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2A74E" w14:textId="77777777" w:rsidR="000672C7" w:rsidRDefault="000672C7" w:rsidP="000672C7">
      <w:pPr>
        <w:rPr>
          <w:ins w:id="0" w:author="Daniel Demant" w:date="2024-10-02T14:39:00Z" w16du:dateUtc="2024-10-02T04:39:00Z"/>
        </w:rPr>
      </w:pPr>
    </w:p>
    <w:p w14:paraId="617921FE" w14:textId="3017D4F0" w:rsidR="000672C7" w:rsidRPr="000672C7" w:rsidRDefault="000672C7" w:rsidP="000672C7">
      <w:pPr>
        <w:rPr>
          <w:ins w:id="1" w:author="Daniel Demant" w:date="2024-10-02T14:39:00Z" w16du:dateUtc="2024-10-02T04:39:00Z"/>
          <w:b/>
          <w:bCs/>
          <w:rPrChange w:id="2" w:author="Daniel Demant" w:date="2024-10-02T14:39:00Z" w16du:dateUtc="2024-10-02T04:39:00Z">
            <w:rPr>
              <w:ins w:id="3" w:author="Daniel Demant" w:date="2024-10-02T14:39:00Z" w16du:dateUtc="2024-10-02T04:39:00Z"/>
            </w:rPr>
          </w:rPrChange>
        </w:rPr>
      </w:pPr>
      <w:ins w:id="4" w:author="Daniel Demant" w:date="2024-10-02T14:39:00Z" w16du:dateUtc="2024-10-02T04:39:00Z">
        <w:r w:rsidRPr="000672C7">
          <w:rPr>
            <w:b/>
            <w:bCs/>
            <w:rPrChange w:id="5" w:author="Daniel Demant" w:date="2024-10-02T14:39:00Z" w16du:dateUtc="2024-10-02T04:39:00Z">
              <w:rPr/>
            </w:rPrChange>
          </w:rPr>
          <w:t>Search terms by concept</w:t>
        </w:r>
      </w:ins>
    </w:p>
    <w:tbl>
      <w:tblPr>
        <w:tblStyle w:val="TableGrid"/>
        <w:tblW w:w="9209" w:type="dxa"/>
        <w:tblLook w:val="04A0" w:firstRow="1" w:lastRow="0" w:firstColumn="1" w:lastColumn="0" w:noHBand="0" w:noVBand="1"/>
      </w:tblPr>
      <w:tblGrid>
        <w:gridCol w:w="2302"/>
        <w:gridCol w:w="2302"/>
        <w:gridCol w:w="2302"/>
        <w:gridCol w:w="2303"/>
      </w:tblGrid>
      <w:tr w:rsidR="000672C7" w14:paraId="3738BD82" w14:textId="77777777" w:rsidTr="0010288B">
        <w:trPr>
          <w:ins w:id="6" w:author="Daniel Demant" w:date="2024-10-02T14:39:00Z" w16du:dateUtc="2024-10-02T04:39:00Z"/>
        </w:trPr>
        <w:tc>
          <w:tcPr>
            <w:tcW w:w="2302" w:type="dxa"/>
          </w:tcPr>
          <w:p w14:paraId="7F19F220" w14:textId="77777777" w:rsidR="000672C7" w:rsidRDefault="000672C7" w:rsidP="0010288B">
            <w:pPr>
              <w:rPr>
                <w:ins w:id="7" w:author="Daniel Demant" w:date="2024-10-02T14:39:00Z" w16du:dateUtc="2024-10-02T04:39:00Z"/>
              </w:rPr>
            </w:pPr>
            <w:ins w:id="8" w:author="Daniel Demant" w:date="2024-10-02T14:39:00Z" w16du:dateUtc="2024-10-02T04:39:00Z">
              <w:r>
                <w:t>Concept 1: Population</w:t>
              </w:r>
            </w:ins>
          </w:p>
        </w:tc>
        <w:tc>
          <w:tcPr>
            <w:tcW w:w="2302" w:type="dxa"/>
          </w:tcPr>
          <w:p w14:paraId="216AA233" w14:textId="77777777" w:rsidR="000672C7" w:rsidRDefault="000672C7" w:rsidP="0010288B">
            <w:pPr>
              <w:rPr>
                <w:ins w:id="9" w:author="Daniel Demant" w:date="2024-10-02T14:39:00Z" w16du:dateUtc="2024-10-02T04:39:00Z"/>
              </w:rPr>
            </w:pPr>
            <w:ins w:id="10" w:author="Daniel Demant" w:date="2024-10-02T14:39:00Z" w16du:dateUtc="2024-10-02T04:39:00Z">
              <w:r>
                <w:t xml:space="preserve">Concept 2a: Disease </w:t>
              </w:r>
            </w:ins>
          </w:p>
        </w:tc>
        <w:tc>
          <w:tcPr>
            <w:tcW w:w="2302" w:type="dxa"/>
          </w:tcPr>
          <w:p w14:paraId="12DD39A6" w14:textId="77777777" w:rsidR="000672C7" w:rsidRDefault="000672C7" w:rsidP="0010288B">
            <w:pPr>
              <w:rPr>
                <w:ins w:id="11" w:author="Daniel Demant" w:date="2024-10-02T14:39:00Z" w16du:dateUtc="2024-10-02T04:39:00Z"/>
              </w:rPr>
            </w:pPr>
            <w:ins w:id="12" w:author="Daniel Demant" w:date="2024-10-02T14:39:00Z" w16du:dateUtc="2024-10-02T04:39:00Z">
              <w:r>
                <w:t>Concept 2b: intervention</w:t>
              </w:r>
            </w:ins>
          </w:p>
        </w:tc>
        <w:tc>
          <w:tcPr>
            <w:tcW w:w="2303" w:type="dxa"/>
          </w:tcPr>
          <w:p w14:paraId="4BF954D8" w14:textId="77777777" w:rsidR="000672C7" w:rsidRDefault="000672C7" w:rsidP="0010288B">
            <w:pPr>
              <w:rPr>
                <w:ins w:id="13" w:author="Daniel Demant" w:date="2024-10-02T14:39:00Z" w16du:dateUtc="2024-10-02T04:39:00Z"/>
              </w:rPr>
            </w:pPr>
            <w:ins w:id="14" w:author="Daniel Demant" w:date="2024-10-02T14:39:00Z" w16du:dateUtc="2024-10-02T04:39:00Z">
              <w:r>
                <w:t>Concept 3: Outcome</w:t>
              </w:r>
            </w:ins>
          </w:p>
        </w:tc>
      </w:tr>
      <w:tr w:rsidR="000672C7" w14:paraId="3A4293A6" w14:textId="77777777" w:rsidTr="0010288B">
        <w:trPr>
          <w:ins w:id="15" w:author="Daniel Demant" w:date="2024-10-02T14:39:00Z" w16du:dateUtc="2024-10-02T04:39:00Z"/>
        </w:trPr>
        <w:tc>
          <w:tcPr>
            <w:tcW w:w="2302" w:type="dxa"/>
          </w:tcPr>
          <w:p w14:paraId="1712E8FA" w14:textId="77777777" w:rsidR="005A1569" w:rsidRDefault="005A1569" w:rsidP="005A1569">
            <w:pPr>
              <w:rPr>
                <w:ins w:id="16" w:author="Daniel Demant" w:date="2024-10-02T14:39:00Z" w16du:dateUtc="2024-10-02T04:39:00Z"/>
              </w:rPr>
            </w:pPr>
            <w:ins w:id="17" w:author="Daniel Demant" w:date="2024-10-02T14:39:00Z" w16du:dateUtc="2024-10-02T04:39:00Z">
              <w:r>
                <w:t>patient*</w:t>
              </w:r>
            </w:ins>
          </w:p>
          <w:p w14:paraId="4B807106" w14:textId="77777777" w:rsidR="005A1569" w:rsidRDefault="005A1569" w:rsidP="005A1569">
            <w:pPr>
              <w:rPr>
                <w:ins w:id="18" w:author="Daniel Demant" w:date="2024-10-02T14:39:00Z" w16du:dateUtc="2024-10-02T04:39:00Z"/>
              </w:rPr>
            </w:pPr>
            <w:ins w:id="19" w:author="Daniel Demant" w:date="2024-10-02T14:39:00Z" w16du:dateUtc="2024-10-02T04:39:00Z">
              <w:r>
                <w:t>service user*</w:t>
              </w:r>
            </w:ins>
          </w:p>
          <w:p w14:paraId="197CC17C" w14:textId="77777777" w:rsidR="005A1569" w:rsidRDefault="005A1569" w:rsidP="005A1569">
            <w:pPr>
              <w:rPr>
                <w:ins w:id="20" w:author="Daniel Demant" w:date="2024-10-02T14:39:00Z" w16du:dateUtc="2024-10-02T04:39:00Z"/>
              </w:rPr>
            </w:pPr>
            <w:ins w:id="21" w:author="Daniel Demant" w:date="2024-10-02T14:39:00Z" w16du:dateUtc="2024-10-02T04:39:00Z">
              <w:r>
                <w:t>client*</w:t>
              </w:r>
            </w:ins>
          </w:p>
          <w:p w14:paraId="62175E67" w14:textId="77777777" w:rsidR="005A1569" w:rsidRDefault="005A1569" w:rsidP="005A1569">
            <w:pPr>
              <w:rPr>
                <w:ins w:id="22" w:author="Daniel Demant" w:date="2024-10-02T14:39:00Z" w16du:dateUtc="2024-10-02T04:39:00Z"/>
              </w:rPr>
            </w:pPr>
            <w:ins w:id="23" w:author="Daniel Demant" w:date="2024-10-02T14:39:00Z" w16du:dateUtc="2024-10-02T04:39:00Z">
              <w:r>
                <w:t>sex worker*</w:t>
              </w:r>
            </w:ins>
          </w:p>
          <w:p w14:paraId="358D83A3" w14:textId="77777777" w:rsidR="005A1569" w:rsidRDefault="005A1569" w:rsidP="005A1569">
            <w:pPr>
              <w:rPr>
                <w:ins w:id="24" w:author="Daniel Demant" w:date="2024-10-02T14:39:00Z" w16du:dateUtc="2024-10-02T04:39:00Z"/>
              </w:rPr>
            </w:pPr>
            <w:ins w:id="25" w:author="Daniel Demant" w:date="2024-10-02T14:39:00Z" w16du:dateUtc="2024-10-02T04:39:00Z">
              <w:r>
                <w:t>gay</w:t>
              </w:r>
            </w:ins>
          </w:p>
          <w:p w14:paraId="10FFE57A" w14:textId="77777777" w:rsidR="005A1569" w:rsidRDefault="005A1569" w:rsidP="005A1569">
            <w:pPr>
              <w:rPr>
                <w:ins w:id="26" w:author="Daniel Demant" w:date="2024-10-02T14:39:00Z" w16du:dateUtc="2024-10-02T04:39:00Z"/>
              </w:rPr>
            </w:pPr>
            <w:ins w:id="27" w:author="Daniel Demant" w:date="2024-10-02T14:39:00Z" w16du:dateUtc="2024-10-02T04:39:00Z">
              <w:r>
                <w:t>bisexual</w:t>
              </w:r>
            </w:ins>
          </w:p>
          <w:p w14:paraId="441323F4" w14:textId="77777777" w:rsidR="005A1569" w:rsidRDefault="005A1569" w:rsidP="005A1569">
            <w:pPr>
              <w:rPr>
                <w:ins w:id="28" w:author="Daniel Demant" w:date="2024-10-02T14:39:00Z" w16du:dateUtc="2024-10-02T04:39:00Z"/>
              </w:rPr>
            </w:pPr>
            <w:ins w:id="29" w:author="Daniel Demant" w:date="2024-10-02T14:39:00Z" w16du:dateUtc="2024-10-02T04:39:00Z">
              <w:r>
                <w:t>men who have sex with men</w:t>
              </w:r>
            </w:ins>
          </w:p>
          <w:p w14:paraId="2D572F0B" w14:textId="77777777" w:rsidR="005A1569" w:rsidRDefault="005A1569" w:rsidP="005A1569">
            <w:pPr>
              <w:rPr>
                <w:ins w:id="30" w:author="Daniel Demant" w:date="2024-10-02T14:39:00Z" w16du:dateUtc="2024-10-02T04:39:00Z"/>
              </w:rPr>
            </w:pPr>
            <w:ins w:id="31" w:author="Daniel Demant" w:date="2024-10-02T14:39:00Z" w16du:dateUtc="2024-10-02T04:39:00Z">
              <w:r>
                <w:t>Indigenous people*</w:t>
              </w:r>
            </w:ins>
          </w:p>
          <w:p w14:paraId="04B485F4" w14:textId="77777777" w:rsidR="005A1569" w:rsidRDefault="005A1569" w:rsidP="005A1569">
            <w:pPr>
              <w:rPr>
                <w:ins w:id="32" w:author="Daniel Demant" w:date="2024-10-02T14:39:00Z" w16du:dateUtc="2024-10-02T04:39:00Z"/>
              </w:rPr>
            </w:pPr>
            <w:ins w:id="33" w:author="Daniel Demant" w:date="2024-10-02T14:39:00Z" w16du:dateUtc="2024-10-02T04:39:00Z">
              <w:r>
                <w:t>Indigenous Canadians</w:t>
              </w:r>
            </w:ins>
          </w:p>
          <w:p w14:paraId="1C8383A9" w14:textId="77777777" w:rsidR="005A1569" w:rsidRDefault="005A1569" w:rsidP="005A1569">
            <w:pPr>
              <w:rPr>
                <w:ins w:id="34" w:author="Daniel Demant" w:date="2024-10-02T14:39:00Z" w16du:dateUtc="2024-10-02T04:39:00Z"/>
              </w:rPr>
            </w:pPr>
            <w:ins w:id="35" w:author="Daniel Demant" w:date="2024-10-02T14:39:00Z" w16du:dateUtc="2024-10-02T04:39:00Z">
              <w:r>
                <w:t>Australian Aboriginal and Torres Strait Islander People*</w:t>
              </w:r>
            </w:ins>
          </w:p>
          <w:p w14:paraId="7C5EAFB3" w14:textId="77777777" w:rsidR="005A1569" w:rsidRDefault="005A1569" w:rsidP="005A1569">
            <w:pPr>
              <w:rPr>
                <w:ins w:id="36" w:author="Daniel Demant" w:date="2024-10-02T14:39:00Z" w16du:dateUtc="2024-10-02T04:39:00Z"/>
              </w:rPr>
            </w:pPr>
            <w:ins w:id="37" w:author="Daniel Demant" w:date="2024-10-02T14:39:00Z" w16du:dateUtc="2024-10-02T04:39:00Z">
              <w:r>
                <w:t>American Indian</w:t>
              </w:r>
            </w:ins>
          </w:p>
          <w:p w14:paraId="578766E7" w14:textId="77777777" w:rsidR="005A1569" w:rsidRDefault="005A1569" w:rsidP="005A1569">
            <w:pPr>
              <w:rPr>
                <w:ins w:id="38" w:author="Daniel Demant" w:date="2024-10-02T14:39:00Z" w16du:dateUtc="2024-10-02T04:39:00Z"/>
              </w:rPr>
            </w:pPr>
            <w:ins w:id="39" w:author="Daniel Demant" w:date="2024-10-02T14:39:00Z" w16du:dateUtc="2024-10-02T04:39:00Z">
              <w:r>
                <w:t>Alaska Native</w:t>
              </w:r>
            </w:ins>
          </w:p>
          <w:p w14:paraId="008395F2" w14:textId="77777777" w:rsidR="005A1569" w:rsidRDefault="005A1569" w:rsidP="005A1569">
            <w:pPr>
              <w:rPr>
                <w:ins w:id="40" w:author="Daniel Demant" w:date="2024-10-02T14:39:00Z" w16du:dateUtc="2024-10-02T04:39:00Z"/>
              </w:rPr>
            </w:pPr>
            <w:proofErr w:type="spellStart"/>
            <w:ins w:id="41" w:author="Daniel Demant" w:date="2024-10-02T14:39:00Z" w16du:dateUtc="2024-10-02T04:39:00Z">
              <w:r>
                <w:t>Maori</w:t>
              </w:r>
              <w:proofErr w:type="spellEnd"/>
              <w:r>
                <w:t xml:space="preserve"> People</w:t>
              </w:r>
            </w:ins>
          </w:p>
          <w:p w14:paraId="531C1937" w14:textId="77777777" w:rsidR="005A1569" w:rsidRDefault="005A1569" w:rsidP="005A1569">
            <w:pPr>
              <w:rPr>
                <w:ins w:id="42" w:author="Daniel Demant" w:date="2024-10-02T14:39:00Z" w16du:dateUtc="2024-10-02T04:39:00Z"/>
              </w:rPr>
            </w:pPr>
            <w:ins w:id="43" w:author="Daniel Demant" w:date="2024-10-02T14:39:00Z" w16du:dateUtc="2024-10-02T04:39:00Z">
              <w:r>
                <w:t>Native Hawaiian</w:t>
              </w:r>
            </w:ins>
          </w:p>
          <w:p w14:paraId="78002493" w14:textId="77777777" w:rsidR="005A1569" w:rsidRDefault="005A1569" w:rsidP="005A1569">
            <w:pPr>
              <w:rPr>
                <w:ins w:id="44" w:author="Daniel Demant" w:date="2024-10-02T14:39:00Z" w16du:dateUtc="2024-10-02T04:39:00Z"/>
              </w:rPr>
            </w:pPr>
            <w:ins w:id="45" w:author="Daniel Demant" w:date="2024-10-02T14:39:00Z" w16du:dateUtc="2024-10-02T04:39:00Z">
              <w:r>
                <w:t>Other Pacific Islander</w:t>
              </w:r>
            </w:ins>
          </w:p>
          <w:p w14:paraId="38881FA7" w14:textId="77777777" w:rsidR="005A1569" w:rsidRDefault="005A1569" w:rsidP="005A1569">
            <w:pPr>
              <w:rPr>
                <w:ins w:id="46" w:author="Daniel Demant" w:date="2024-10-02T14:39:00Z" w16du:dateUtc="2024-10-02T04:39:00Z"/>
              </w:rPr>
            </w:pPr>
            <w:ins w:id="47" w:author="Daniel Demant" w:date="2024-10-02T14:39:00Z" w16du:dateUtc="2024-10-02T04:39:00Z">
              <w:r>
                <w:t>First Nation People*</w:t>
              </w:r>
            </w:ins>
          </w:p>
          <w:p w14:paraId="59331412" w14:textId="77777777" w:rsidR="005A1569" w:rsidRDefault="005A1569" w:rsidP="005A1569">
            <w:pPr>
              <w:rPr>
                <w:ins w:id="48" w:author="Daniel Demant" w:date="2024-10-02T14:39:00Z" w16du:dateUtc="2024-10-02T04:39:00Z"/>
              </w:rPr>
            </w:pPr>
            <w:ins w:id="49" w:author="Daniel Demant" w:date="2024-10-02T14:39:00Z" w16du:dateUtc="2024-10-02T04:39:00Z">
              <w:r>
                <w:t>health service provider*</w:t>
              </w:r>
            </w:ins>
          </w:p>
          <w:p w14:paraId="1795DE8B" w14:textId="77777777" w:rsidR="005A1569" w:rsidRDefault="005A1569" w:rsidP="005A1569">
            <w:pPr>
              <w:rPr>
                <w:ins w:id="50" w:author="Daniel Demant" w:date="2024-10-02T14:39:00Z" w16du:dateUtc="2024-10-02T04:39:00Z"/>
              </w:rPr>
            </w:pPr>
            <w:ins w:id="51" w:author="Daniel Demant" w:date="2024-10-02T14:39:00Z" w16du:dateUtc="2024-10-02T04:39:00Z">
              <w:r>
                <w:t>general practitioner*</w:t>
              </w:r>
            </w:ins>
          </w:p>
          <w:p w14:paraId="6B873277" w14:textId="77777777" w:rsidR="005A1569" w:rsidRDefault="005A1569" w:rsidP="005A1569">
            <w:pPr>
              <w:rPr>
                <w:ins w:id="52" w:author="Daniel Demant" w:date="2024-10-02T14:39:00Z" w16du:dateUtc="2024-10-02T04:39:00Z"/>
              </w:rPr>
            </w:pPr>
            <w:ins w:id="53" w:author="Daniel Demant" w:date="2024-10-02T14:39:00Z" w16du:dateUtc="2024-10-02T04:39:00Z">
              <w:r>
                <w:t>clinician*</w:t>
              </w:r>
            </w:ins>
          </w:p>
          <w:p w14:paraId="3CA7F35F" w14:textId="77777777" w:rsidR="005A1569" w:rsidRDefault="005A1569" w:rsidP="005A1569">
            <w:pPr>
              <w:rPr>
                <w:ins w:id="54" w:author="Daniel Demant" w:date="2024-10-02T14:39:00Z" w16du:dateUtc="2024-10-02T04:39:00Z"/>
              </w:rPr>
            </w:pPr>
            <w:ins w:id="55" w:author="Daniel Demant" w:date="2024-10-02T14:39:00Z" w16du:dateUtc="2024-10-02T04:39:00Z">
              <w:r>
                <w:t>medical practitioner*</w:t>
              </w:r>
            </w:ins>
          </w:p>
          <w:p w14:paraId="12304BF8" w14:textId="77777777" w:rsidR="005A1569" w:rsidRDefault="005A1569" w:rsidP="005A1569">
            <w:pPr>
              <w:rPr>
                <w:ins w:id="56" w:author="Daniel Demant" w:date="2024-10-02T14:39:00Z" w16du:dateUtc="2024-10-02T04:39:00Z"/>
              </w:rPr>
            </w:pPr>
            <w:ins w:id="57" w:author="Daniel Demant" w:date="2024-10-02T14:39:00Z" w16du:dateUtc="2024-10-02T04:39:00Z">
              <w:r>
                <w:t>physician*</w:t>
              </w:r>
            </w:ins>
          </w:p>
          <w:p w14:paraId="61DF355E" w14:textId="77777777" w:rsidR="005A1569" w:rsidRDefault="005A1569" w:rsidP="005A1569">
            <w:pPr>
              <w:rPr>
                <w:ins w:id="58" w:author="Daniel Demant" w:date="2024-10-02T14:39:00Z" w16du:dateUtc="2024-10-02T04:39:00Z"/>
              </w:rPr>
            </w:pPr>
            <w:ins w:id="59" w:author="Daniel Demant" w:date="2024-10-02T14:39:00Z" w16du:dateUtc="2024-10-02T04:39:00Z">
              <w:r>
                <w:t>medical doctor</w:t>
              </w:r>
            </w:ins>
          </w:p>
          <w:p w14:paraId="4B0F53E7" w14:textId="77777777" w:rsidR="005A1569" w:rsidRDefault="005A1569" w:rsidP="005A1569">
            <w:pPr>
              <w:rPr>
                <w:ins w:id="60" w:author="Daniel Demant" w:date="2024-10-02T14:39:00Z" w16du:dateUtc="2024-10-02T04:39:00Z"/>
              </w:rPr>
            </w:pPr>
            <w:ins w:id="61" w:author="Daniel Demant" w:date="2024-10-02T14:39:00Z" w16du:dateUtc="2024-10-02T04:39:00Z">
              <w:r>
                <w:t>health personnel</w:t>
              </w:r>
            </w:ins>
          </w:p>
          <w:p w14:paraId="2612AF51" w14:textId="77777777" w:rsidR="005A1569" w:rsidRDefault="005A1569" w:rsidP="005A1569">
            <w:pPr>
              <w:rPr>
                <w:ins w:id="62" w:author="Daniel Demant" w:date="2024-10-02T14:39:00Z" w16du:dateUtc="2024-10-02T04:39:00Z"/>
              </w:rPr>
            </w:pPr>
            <w:ins w:id="63" w:author="Daniel Demant" w:date="2024-10-02T14:39:00Z" w16du:dateUtc="2024-10-02T04:39:00Z">
              <w:r>
                <w:t>pharmacist*</w:t>
              </w:r>
            </w:ins>
          </w:p>
          <w:p w14:paraId="35DC8D91" w14:textId="77777777" w:rsidR="005A1569" w:rsidRDefault="005A1569" w:rsidP="005A1569">
            <w:pPr>
              <w:rPr>
                <w:ins w:id="64" w:author="Daniel Demant" w:date="2024-10-02T14:39:00Z" w16du:dateUtc="2024-10-02T04:39:00Z"/>
              </w:rPr>
            </w:pPr>
            <w:ins w:id="65" w:author="Daniel Demant" w:date="2024-10-02T14:39:00Z" w16du:dateUtc="2024-10-02T04:39:00Z">
              <w:r>
                <w:t>infection control practitioner*</w:t>
              </w:r>
            </w:ins>
          </w:p>
          <w:p w14:paraId="692FD707" w14:textId="77777777" w:rsidR="005A1569" w:rsidRDefault="005A1569" w:rsidP="005A1569">
            <w:pPr>
              <w:rPr>
                <w:ins w:id="66" w:author="Daniel Demant" w:date="2024-10-02T14:39:00Z" w16du:dateUtc="2024-10-02T04:39:00Z"/>
              </w:rPr>
            </w:pPr>
            <w:ins w:id="67" w:author="Daniel Demant" w:date="2024-10-02T14:39:00Z" w16du:dateUtc="2024-10-02T04:39:00Z">
              <w:r>
                <w:t>dermatologist*</w:t>
              </w:r>
            </w:ins>
          </w:p>
          <w:p w14:paraId="6B592233" w14:textId="77777777" w:rsidR="005A1569" w:rsidRDefault="005A1569" w:rsidP="005A1569">
            <w:pPr>
              <w:rPr>
                <w:ins w:id="68" w:author="Daniel Demant" w:date="2024-10-02T14:39:00Z" w16du:dateUtc="2024-10-02T04:39:00Z"/>
              </w:rPr>
            </w:pPr>
            <w:ins w:id="69" w:author="Daniel Demant" w:date="2024-10-02T14:39:00Z" w16du:dateUtc="2024-10-02T04:39:00Z">
              <w:r>
                <w:t>urologist</w:t>
              </w:r>
            </w:ins>
          </w:p>
          <w:p w14:paraId="5581E5A1" w14:textId="77777777" w:rsidR="005A1569" w:rsidRDefault="005A1569" w:rsidP="005A1569">
            <w:pPr>
              <w:rPr>
                <w:ins w:id="70" w:author="Daniel Demant" w:date="2024-10-02T14:39:00Z" w16du:dateUtc="2024-10-02T04:39:00Z"/>
              </w:rPr>
            </w:pPr>
            <w:proofErr w:type="spellStart"/>
            <w:ins w:id="71" w:author="Daniel Demant" w:date="2024-10-02T14:39:00Z" w16du:dateUtc="2024-10-02T04:39:00Z">
              <w:r>
                <w:t>gynecologist</w:t>
              </w:r>
              <w:proofErr w:type="spellEnd"/>
            </w:ins>
          </w:p>
          <w:p w14:paraId="735328ED" w14:textId="77777777" w:rsidR="005A1569" w:rsidRDefault="005A1569" w:rsidP="005A1569">
            <w:pPr>
              <w:rPr>
                <w:ins w:id="72" w:author="Daniel Demant" w:date="2024-10-02T14:39:00Z" w16du:dateUtc="2024-10-02T04:39:00Z"/>
              </w:rPr>
            </w:pPr>
            <w:ins w:id="73" w:author="Daniel Demant" w:date="2024-10-02T14:39:00Z" w16du:dateUtc="2024-10-02T04:39:00Z">
              <w:r>
                <w:t>medical staff</w:t>
              </w:r>
            </w:ins>
          </w:p>
          <w:p w14:paraId="58560B53" w14:textId="77777777" w:rsidR="005A1569" w:rsidRDefault="005A1569" w:rsidP="005A1569">
            <w:pPr>
              <w:rPr>
                <w:ins w:id="74" w:author="Daniel Demant" w:date="2024-10-02T14:39:00Z" w16du:dateUtc="2024-10-02T04:39:00Z"/>
              </w:rPr>
            </w:pPr>
            <w:ins w:id="75" w:author="Daniel Demant" w:date="2024-10-02T14:39:00Z" w16du:dateUtc="2024-10-02T04:39:00Z">
              <w:r>
                <w:t>nurses</w:t>
              </w:r>
            </w:ins>
          </w:p>
          <w:p w14:paraId="77FD5979" w14:textId="77777777" w:rsidR="005A1569" w:rsidRDefault="005A1569" w:rsidP="005A1569">
            <w:pPr>
              <w:rPr>
                <w:ins w:id="76" w:author="Daniel Demant" w:date="2024-10-02T14:39:00Z" w16du:dateUtc="2024-10-02T04:39:00Z"/>
              </w:rPr>
            </w:pPr>
            <w:ins w:id="77" w:author="Daniel Demant" w:date="2024-10-02T14:39:00Z" w16du:dateUtc="2024-10-02T04:39:00Z">
              <w:r>
                <w:t>health care worker</w:t>
              </w:r>
            </w:ins>
          </w:p>
          <w:p w14:paraId="4D5E6D7E" w14:textId="77777777" w:rsidR="005A1569" w:rsidRDefault="005A1569" w:rsidP="005A1569">
            <w:pPr>
              <w:rPr>
                <w:ins w:id="78" w:author="Daniel Demant" w:date="2024-10-02T14:39:00Z" w16du:dateUtc="2024-10-02T04:39:00Z"/>
              </w:rPr>
            </w:pPr>
            <w:ins w:id="79" w:author="Daniel Demant" w:date="2024-10-02T14:39:00Z" w16du:dateUtc="2024-10-02T04:39:00Z">
              <w:r>
                <w:t>health worker</w:t>
              </w:r>
            </w:ins>
          </w:p>
          <w:p w14:paraId="3A9B6266" w14:textId="77777777" w:rsidR="005A1569" w:rsidRDefault="005A1569" w:rsidP="005A1569">
            <w:pPr>
              <w:rPr>
                <w:ins w:id="80" w:author="Daniel Demant" w:date="2024-10-02T14:39:00Z" w16du:dateUtc="2024-10-02T04:39:00Z"/>
              </w:rPr>
            </w:pPr>
            <w:ins w:id="81" w:author="Daniel Demant" w:date="2024-10-02T14:39:00Z" w16du:dateUtc="2024-10-02T04:39:00Z">
              <w:r>
                <w:t>medical professional</w:t>
              </w:r>
            </w:ins>
          </w:p>
          <w:p w14:paraId="761AC4E8" w14:textId="77777777" w:rsidR="005A1569" w:rsidRDefault="005A1569" w:rsidP="005A1569">
            <w:pPr>
              <w:rPr>
                <w:ins w:id="82" w:author="Daniel Demant" w:date="2024-10-02T14:39:00Z" w16du:dateUtc="2024-10-02T04:39:00Z"/>
              </w:rPr>
            </w:pPr>
            <w:ins w:id="83" w:author="Daniel Demant" w:date="2024-10-02T14:39:00Z" w16du:dateUtc="2024-10-02T04:39:00Z">
              <w:r>
                <w:t>health professional</w:t>
              </w:r>
            </w:ins>
          </w:p>
          <w:p w14:paraId="7C010106" w14:textId="77777777" w:rsidR="005A1569" w:rsidRDefault="005A1569" w:rsidP="005A1569">
            <w:pPr>
              <w:rPr>
                <w:ins w:id="84" w:author="Daniel Demant" w:date="2024-10-02T14:39:00Z" w16du:dateUtc="2024-10-02T04:39:00Z"/>
              </w:rPr>
            </w:pPr>
            <w:ins w:id="85" w:author="Daniel Demant" w:date="2024-10-02T14:39:00Z" w16du:dateUtc="2024-10-02T04:39:00Z">
              <w:r>
                <w:t>health services manager*</w:t>
              </w:r>
            </w:ins>
          </w:p>
          <w:p w14:paraId="4D91300D" w14:textId="77777777" w:rsidR="005A1569" w:rsidRDefault="005A1569" w:rsidP="005A1569">
            <w:pPr>
              <w:rPr>
                <w:ins w:id="86" w:author="Daniel Demant" w:date="2024-10-02T14:39:00Z" w16du:dateUtc="2024-10-02T04:39:00Z"/>
              </w:rPr>
            </w:pPr>
            <w:ins w:id="87" w:author="Daniel Demant" w:date="2024-10-02T14:39:00Z" w16du:dateUtc="2024-10-02T04:39:00Z">
              <w:r>
                <w:t>policymaker*</w:t>
              </w:r>
            </w:ins>
          </w:p>
          <w:p w14:paraId="55ED39B7" w14:textId="77777777" w:rsidR="005A1569" w:rsidRDefault="005A1569" w:rsidP="005A1569">
            <w:pPr>
              <w:rPr>
                <w:ins w:id="88" w:author="Daniel Demant" w:date="2024-10-02T14:39:00Z" w16du:dateUtc="2024-10-02T04:39:00Z"/>
              </w:rPr>
            </w:pPr>
            <w:ins w:id="89" w:author="Daniel Demant" w:date="2024-10-02T14:39:00Z" w16du:dateUtc="2024-10-02T04:39:00Z">
              <w:r>
                <w:t>policy maker*</w:t>
              </w:r>
            </w:ins>
          </w:p>
          <w:p w14:paraId="08CBF6E7" w14:textId="77777777" w:rsidR="005A1569" w:rsidRDefault="005A1569" w:rsidP="005A1569">
            <w:pPr>
              <w:rPr>
                <w:ins w:id="90" w:author="Daniel Demant" w:date="2024-10-02T14:39:00Z" w16du:dateUtc="2024-10-02T04:39:00Z"/>
              </w:rPr>
            </w:pPr>
            <w:ins w:id="91" w:author="Daniel Demant" w:date="2024-10-02T14:39:00Z" w16du:dateUtc="2024-10-02T04:39:00Z">
              <w:r>
                <w:t>administrative personnel</w:t>
              </w:r>
            </w:ins>
          </w:p>
          <w:p w14:paraId="13CBB218" w14:textId="77777777" w:rsidR="005A1569" w:rsidRDefault="005A1569" w:rsidP="005A1569">
            <w:pPr>
              <w:rPr>
                <w:ins w:id="92" w:author="Daniel Demant" w:date="2024-10-02T14:39:00Z" w16du:dateUtc="2024-10-02T04:39:00Z"/>
              </w:rPr>
            </w:pPr>
            <w:ins w:id="93" w:author="Daniel Demant" w:date="2024-10-02T14:39:00Z" w16du:dateUtc="2024-10-02T04:39:00Z">
              <w:r>
                <w:t>lawmaker</w:t>
              </w:r>
            </w:ins>
          </w:p>
          <w:p w14:paraId="087C02B6" w14:textId="77777777" w:rsidR="005A1569" w:rsidRDefault="005A1569" w:rsidP="005A1569">
            <w:pPr>
              <w:rPr>
                <w:ins w:id="94" w:author="Daniel Demant" w:date="2024-10-02T14:39:00Z" w16du:dateUtc="2024-10-02T04:39:00Z"/>
              </w:rPr>
            </w:pPr>
            <w:ins w:id="95" w:author="Daniel Demant" w:date="2024-10-02T14:39:00Z" w16du:dateUtc="2024-10-02T04:39:00Z">
              <w:r>
                <w:lastRenderedPageBreak/>
                <w:t>ethicist*</w:t>
              </w:r>
            </w:ins>
          </w:p>
          <w:p w14:paraId="1880B83E" w14:textId="77777777" w:rsidR="005A1569" w:rsidRDefault="005A1569" w:rsidP="005A1569">
            <w:pPr>
              <w:rPr>
                <w:ins w:id="96" w:author="Daniel Demant" w:date="2024-10-02T14:39:00Z" w16du:dateUtc="2024-10-02T04:39:00Z"/>
              </w:rPr>
            </w:pPr>
            <w:ins w:id="97" w:author="Daniel Demant" w:date="2024-10-02T14:39:00Z" w16du:dateUtc="2024-10-02T04:39:00Z">
              <w:r>
                <w:t>government employee</w:t>
              </w:r>
            </w:ins>
          </w:p>
          <w:p w14:paraId="16CAF24E" w14:textId="1D28D7E0" w:rsidR="000672C7" w:rsidRDefault="005A1569" w:rsidP="005A1569">
            <w:pPr>
              <w:rPr>
                <w:ins w:id="98" w:author="Daniel Demant" w:date="2024-10-02T14:39:00Z" w16du:dateUtc="2024-10-02T04:39:00Z"/>
              </w:rPr>
            </w:pPr>
            <w:ins w:id="99" w:author="Daniel Demant" w:date="2024-10-02T14:39:00Z" w16du:dateUtc="2024-10-02T04:39:00Z">
              <w:r>
                <w:t>government official*</w:t>
              </w:r>
            </w:ins>
          </w:p>
        </w:tc>
        <w:tc>
          <w:tcPr>
            <w:tcW w:w="2302" w:type="dxa"/>
          </w:tcPr>
          <w:p w14:paraId="4D9C0B56" w14:textId="77777777" w:rsidR="00BF33C2" w:rsidRDefault="00BF33C2" w:rsidP="00BF33C2">
            <w:r>
              <w:lastRenderedPageBreak/>
              <w:t>sexually transmissible infection</w:t>
            </w:r>
          </w:p>
          <w:p w14:paraId="766BD3C1" w14:textId="77777777" w:rsidR="00BF33C2" w:rsidRDefault="00BF33C2" w:rsidP="00BF33C2">
            <w:r>
              <w:t>sexually transmitted infection</w:t>
            </w:r>
          </w:p>
          <w:p w14:paraId="21A79A70" w14:textId="77777777" w:rsidR="00BF33C2" w:rsidRDefault="00BF33C2" w:rsidP="00BF33C2">
            <w:r>
              <w:t>STIs</w:t>
            </w:r>
          </w:p>
          <w:p w14:paraId="35DC6FF6" w14:textId="77777777" w:rsidR="00BF33C2" w:rsidRDefault="00BF33C2" w:rsidP="00BF33C2">
            <w:r>
              <w:t>sexually transmissible disease</w:t>
            </w:r>
          </w:p>
          <w:p w14:paraId="64C00FD3" w14:textId="77777777" w:rsidR="00BF33C2" w:rsidRDefault="00BF33C2" w:rsidP="00BF33C2">
            <w:r>
              <w:t>sexually transmitted disease</w:t>
            </w:r>
          </w:p>
          <w:p w14:paraId="372BFB3A" w14:textId="77777777" w:rsidR="00BF33C2" w:rsidRDefault="00BF33C2" w:rsidP="00BF33C2">
            <w:r>
              <w:t>STDs</w:t>
            </w:r>
          </w:p>
          <w:p w14:paraId="2D51B74A" w14:textId="77777777" w:rsidR="00BF33C2" w:rsidRDefault="00BF33C2" w:rsidP="00BF33C2">
            <w:r>
              <w:t>chlamydia</w:t>
            </w:r>
          </w:p>
          <w:p w14:paraId="46E0596F" w14:textId="77777777" w:rsidR="003E69E3" w:rsidRDefault="00BF33C2" w:rsidP="00BF33C2">
            <w:proofErr w:type="spellStart"/>
            <w:r>
              <w:t>gonnorrhea</w:t>
            </w:r>
            <w:proofErr w:type="spellEnd"/>
          </w:p>
          <w:p w14:paraId="32F155D8" w14:textId="7FE67340" w:rsidR="00BF33C2" w:rsidRDefault="00BF33C2" w:rsidP="00BF33C2">
            <w:r>
              <w:t>gonorrhoea</w:t>
            </w:r>
          </w:p>
          <w:p w14:paraId="6F770FA4" w14:textId="77777777" w:rsidR="00BF33C2" w:rsidRDefault="00BF33C2" w:rsidP="00BF33C2">
            <w:r>
              <w:t>syphilis</w:t>
            </w:r>
          </w:p>
          <w:p w14:paraId="459FEE0E" w14:textId="77777777" w:rsidR="00BF33C2" w:rsidRDefault="00BF33C2" w:rsidP="00BF33C2">
            <w:r>
              <w:t>bacterial vaginosis</w:t>
            </w:r>
          </w:p>
          <w:p w14:paraId="237C6315" w14:textId="77777777" w:rsidR="00BF33C2" w:rsidRDefault="00BF33C2" w:rsidP="00BF33C2">
            <w:proofErr w:type="spellStart"/>
            <w:r>
              <w:t>gardnerella</w:t>
            </w:r>
            <w:proofErr w:type="spellEnd"/>
            <w:r>
              <w:t xml:space="preserve"> vaginalis</w:t>
            </w:r>
          </w:p>
          <w:p w14:paraId="75F1E7DB" w14:textId="77777777" w:rsidR="00BF33C2" w:rsidRDefault="00BF33C2" w:rsidP="00BF33C2">
            <w:r>
              <w:t xml:space="preserve">mycoplasma </w:t>
            </w:r>
            <w:proofErr w:type="spellStart"/>
            <w:r>
              <w:t>genitalium</w:t>
            </w:r>
            <w:proofErr w:type="spellEnd"/>
          </w:p>
          <w:p w14:paraId="5C58A47C" w14:textId="77777777" w:rsidR="00BF33C2" w:rsidRDefault="00BF33C2" w:rsidP="00BF33C2">
            <w:r>
              <w:t>donovanosis</w:t>
            </w:r>
          </w:p>
          <w:p w14:paraId="02BE5828" w14:textId="4FAB007D" w:rsidR="000672C7" w:rsidRDefault="00BF33C2" w:rsidP="00BF33C2">
            <w:pPr>
              <w:rPr>
                <w:ins w:id="100" w:author="Daniel Demant" w:date="2024-10-02T14:39:00Z" w16du:dateUtc="2024-10-02T04:39:00Z"/>
              </w:rPr>
            </w:pPr>
            <w:r>
              <w:t>chancroid</w:t>
            </w:r>
          </w:p>
        </w:tc>
        <w:tc>
          <w:tcPr>
            <w:tcW w:w="2302" w:type="dxa"/>
          </w:tcPr>
          <w:p w14:paraId="6225C137" w14:textId="77777777" w:rsidR="003E69E3" w:rsidRDefault="003E69E3" w:rsidP="003E69E3">
            <w:r>
              <w:t>antibacterial agent*</w:t>
            </w:r>
          </w:p>
          <w:p w14:paraId="5D723F4F" w14:textId="77777777" w:rsidR="003E69E3" w:rsidRDefault="003E69E3" w:rsidP="003E69E3">
            <w:r>
              <w:t>anti-bacterial agent</w:t>
            </w:r>
          </w:p>
          <w:p w14:paraId="02F39BDC" w14:textId="77777777" w:rsidR="003E69E3" w:rsidRDefault="003E69E3" w:rsidP="003E69E3">
            <w:r>
              <w:t>antibiotic*</w:t>
            </w:r>
          </w:p>
          <w:p w14:paraId="56AEF873" w14:textId="77777777" w:rsidR="003E69E3" w:rsidRDefault="003E69E3" w:rsidP="003E69E3">
            <w:r>
              <w:t>bactericide</w:t>
            </w:r>
          </w:p>
          <w:p w14:paraId="117E3018" w14:textId="77777777" w:rsidR="003E69E3" w:rsidRDefault="003E69E3" w:rsidP="003E69E3">
            <w:proofErr w:type="spellStart"/>
            <w:r>
              <w:t>bacteriocide</w:t>
            </w:r>
            <w:proofErr w:type="spellEnd"/>
          </w:p>
          <w:p w14:paraId="3107CACF" w14:textId="77777777" w:rsidR="003E69E3" w:rsidRDefault="003E69E3" w:rsidP="003E69E3">
            <w:r>
              <w:t>bacteriostatic</w:t>
            </w:r>
          </w:p>
          <w:p w14:paraId="12FC229F" w14:textId="77777777" w:rsidR="003E69E3" w:rsidRDefault="003E69E3" w:rsidP="003E69E3">
            <w:r>
              <w:t>anti-infective agent</w:t>
            </w:r>
          </w:p>
          <w:p w14:paraId="6DC8E2CF" w14:textId="77777777" w:rsidR="003E69E3" w:rsidRDefault="003E69E3" w:rsidP="003E69E3">
            <w:r>
              <w:t>ceftriaxone</w:t>
            </w:r>
          </w:p>
          <w:p w14:paraId="4EB2101E" w14:textId="77777777" w:rsidR="003E69E3" w:rsidRDefault="003E69E3" w:rsidP="003E69E3">
            <w:r>
              <w:t>doxycycline</w:t>
            </w:r>
          </w:p>
          <w:p w14:paraId="20211E8D" w14:textId="77777777" w:rsidR="003E69E3" w:rsidRDefault="003E69E3" w:rsidP="003E69E3">
            <w:r>
              <w:t>azithromycin</w:t>
            </w:r>
          </w:p>
          <w:p w14:paraId="319DBDEC" w14:textId="77777777" w:rsidR="003E69E3" w:rsidRDefault="003E69E3" w:rsidP="003E69E3">
            <w:r>
              <w:t>penicillin</w:t>
            </w:r>
          </w:p>
          <w:p w14:paraId="0B8BD124" w14:textId="77777777" w:rsidR="003E69E3" w:rsidRDefault="003E69E3" w:rsidP="003E69E3">
            <w:r>
              <w:t>metronidazole</w:t>
            </w:r>
          </w:p>
          <w:p w14:paraId="0DE313B8" w14:textId="77777777" w:rsidR="003E69E3" w:rsidRDefault="003E69E3" w:rsidP="003E69E3">
            <w:r>
              <w:t>clindamycin</w:t>
            </w:r>
          </w:p>
          <w:p w14:paraId="5B7831D0" w14:textId="77777777" w:rsidR="003E69E3" w:rsidRDefault="003E69E3" w:rsidP="003E69E3">
            <w:proofErr w:type="spellStart"/>
            <w:r>
              <w:t>sitafloxacin</w:t>
            </w:r>
            <w:proofErr w:type="spellEnd"/>
          </w:p>
          <w:p w14:paraId="2D1BECB4" w14:textId="77777777" w:rsidR="003E69E3" w:rsidRDefault="003E69E3" w:rsidP="003E69E3">
            <w:proofErr w:type="spellStart"/>
            <w:r>
              <w:t>pristinamycin</w:t>
            </w:r>
            <w:proofErr w:type="spellEnd"/>
          </w:p>
          <w:p w14:paraId="23547DB3" w14:textId="77777777" w:rsidR="003E69E3" w:rsidRDefault="003E69E3" w:rsidP="003E69E3">
            <w:r>
              <w:t>minocycline</w:t>
            </w:r>
          </w:p>
          <w:p w14:paraId="7B66FA5D" w14:textId="77777777" w:rsidR="003E69E3" w:rsidRDefault="003E69E3" w:rsidP="003E69E3">
            <w:r>
              <w:t>amoxicillin</w:t>
            </w:r>
          </w:p>
          <w:p w14:paraId="389FC6C9" w14:textId="77777777" w:rsidR="003E69E3" w:rsidRDefault="003E69E3" w:rsidP="003E69E3">
            <w:r>
              <w:t>cephalexin</w:t>
            </w:r>
          </w:p>
          <w:p w14:paraId="6499D061" w14:textId="77777777" w:rsidR="003E69E3" w:rsidRDefault="003E69E3" w:rsidP="003E69E3">
            <w:r>
              <w:t>cefixime</w:t>
            </w:r>
          </w:p>
          <w:p w14:paraId="659B162C" w14:textId="77777777" w:rsidR="000672C7" w:rsidRDefault="003E69E3" w:rsidP="003E69E3">
            <w:proofErr w:type="spellStart"/>
            <w:r>
              <w:t>cefaxlor</w:t>
            </w:r>
            <w:proofErr w:type="spellEnd"/>
          </w:p>
          <w:p w14:paraId="04B58B69" w14:textId="77777777" w:rsidR="00AD01A0" w:rsidRDefault="00AD01A0" w:rsidP="003E69E3"/>
          <w:p w14:paraId="1971B9FB" w14:textId="77777777" w:rsidR="00AD01A0" w:rsidRDefault="00AD01A0" w:rsidP="003E69E3">
            <w:r>
              <w:t>AND</w:t>
            </w:r>
          </w:p>
          <w:p w14:paraId="5711A1B3" w14:textId="77777777" w:rsidR="00AD01A0" w:rsidRDefault="00AD01A0" w:rsidP="003E69E3"/>
          <w:p w14:paraId="252068A0" w14:textId="77777777" w:rsidR="00AD01A0" w:rsidRDefault="00AD01A0" w:rsidP="00AD01A0">
            <w:r>
              <w:t>presumptive treatment</w:t>
            </w:r>
          </w:p>
          <w:p w14:paraId="675A91B2" w14:textId="77777777" w:rsidR="00AD01A0" w:rsidRDefault="00AD01A0" w:rsidP="00AD01A0">
            <w:r>
              <w:t>presumptive management</w:t>
            </w:r>
          </w:p>
          <w:p w14:paraId="1894561F" w14:textId="77777777" w:rsidR="00AD01A0" w:rsidRDefault="00AD01A0" w:rsidP="00AD01A0">
            <w:r>
              <w:t>presumptive therapy</w:t>
            </w:r>
          </w:p>
          <w:p w14:paraId="0DB8B1CA" w14:textId="77777777" w:rsidR="00AD01A0" w:rsidRDefault="00AD01A0" w:rsidP="00AD01A0">
            <w:r>
              <w:t>prophylactic treatment</w:t>
            </w:r>
          </w:p>
          <w:p w14:paraId="018953A6" w14:textId="77777777" w:rsidR="00AD01A0" w:rsidRDefault="00AD01A0" w:rsidP="00AD01A0">
            <w:r>
              <w:t>prophylactic management</w:t>
            </w:r>
          </w:p>
          <w:p w14:paraId="0C5AC2CD" w14:textId="77777777" w:rsidR="00AD01A0" w:rsidRDefault="00AD01A0" w:rsidP="00AD01A0">
            <w:r>
              <w:t>prophylactic therapy</w:t>
            </w:r>
          </w:p>
          <w:p w14:paraId="10EFEE7F" w14:textId="77777777" w:rsidR="00AD01A0" w:rsidRDefault="00AD01A0" w:rsidP="00AD01A0">
            <w:r>
              <w:t>prophylaxis</w:t>
            </w:r>
          </w:p>
          <w:p w14:paraId="5F9D29B5" w14:textId="77777777" w:rsidR="00AD01A0" w:rsidRDefault="00AD01A0" w:rsidP="00AD01A0">
            <w:r>
              <w:t>preventative treatment</w:t>
            </w:r>
          </w:p>
          <w:p w14:paraId="2B55E35A" w14:textId="77777777" w:rsidR="00AD01A0" w:rsidRDefault="00AD01A0" w:rsidP="00AD01A0">
            <w:r>
              <w:t>preventative management</w:t>
            </w:r>
          </w:p>
          <w:p w14:paraId="18FFC6B8" w14:textId="77777777" w:rsidR="00AD01A0" w:rsidRDefault="00AD01A0" w:rsidP="00AD01A0">
            <w:r>
              <w:t>pre-exposure</w:t>
            </w:r>
          </w:p>
          <w:p w14:paraId="27773E36" w14:textId="77777777" w:rsidR="00AD01A0" w:rsidRDefault="00AD01A0" w:rsidP="00AD01A0">
            <w:r>
              <w:t>preexposure</w:t>
            </w:r>
          </w:p>
          <w:p w14:paraId="5B48A463" w14:textId="249A6E64" w:rsidR="00AD01A0" w:rsidRDefault="00AD01A0" w:rsidP="00AD01A0">
            <w:pPr>
              <w:rPr>
                <w:ins w:id="101" w:author="Daniel Demant" w:date="2024-10-02T14:39:00Z" w16du:dateUtc="2024-10-02T04:39:00Z"/>
              </w:rPr>
            </w:pPr>
            <w:r>
              <w:t>doxy prep</w:t>
            </w:r>
          </w:p>
        </w:tc>
        <w:tc>
          <w:tcPr>
            <w:tcW w:w="2303" w:type="dxa"/>
          </w:tcPr>
          <w:p w14:paraId="2DF3A974" w14:textId="77777777" w:rsidR="002821BA" w:rsidRDefault="002821BA" w:rsidP="002821BA">
            <w:r>
              <w:t>patient acceptance of health care</w:t>
            </w:r>
          </w:p>
          <w:p w14:paraId="77B88CE5" w14:textId="77777777" w:rsidR="002821BA" w:rsidRDefault="002821BA" w:rsidP="002821BA">
            <w:r>
              <w:t>acceptability of health care</w:t>
            </w:r>
          </w:p>
          <w:p w14:paraId="7E023183" w14:textId="77777777" w:rsidR="002821BA" w:rsidRDefault="002821BA" w:rsidP="002821BA">
            <w:r>
              <w:t>health care utilisation/utilization</w:t>
            </w:r>
          </w:p>
          <w:p w14:paraId="35326667" w14:textId="77777777" w:rsidR="002821BA" w:rsidRDefault="002821BA" w:rsidP="002821BA">
            <w:r>
              <w:t>health care seeking behaviour/</w:t>
            </w:r>
            <w:proofErr w:type="spellStart"/>
            <w:r>
              <w:t>behavior</w:t>
            </w:r>
            <w:proofErr w:type="spellEnd"/>
          </w:p>
          <w:p w14:paraId="698F41FA" w14:textId="77777777" w:rsidR="002821BA" w:rsidRDefault="002821BA" w:rsidP="002821BA">
            <w:r>
              <w:t>non-acceptors of health care</w:t>
            </w:r>
          </w:p>
          <w:p w14:paraId="37E2F561" w14:textId="77777777" w:rsidR="002821BA" w:rsidRDefault="002821BA" w:rsidP="002821BA">
            <w:r>
              <w:t>treatment refusal</w:t>
            </w:r>
          </w:p>
          <w:p w14:paraId="18EC50C0" w14:textId="77777777" w:rsidR="002821BA" w:rsidRDefault="002821BA" w:rsidP="002821BA">
            <w:r>
              <w:t>attitudes</w:t>
            </w:r>
          </w:p>
          <w:p w14:paraId="3CE2864E" w14:textId="77777777" w:rsidR="002821BA" w:rsidRDefault="002821BA" w:rsidP="002821BA">
            <w:r>
              <w:t>treatment adherence</w:t>
            </w:r>
          </w:p>
          <w:p w14:paraId="59472CC9" w14:textId="77777777" w:rsidR="002821BA" w:rsidRDefault="002821BA" w:rsidP="002821BA">
            <w:r>
              <w:t>treatment compliance</w:t>
            </w:r>
          </w:p>
          <w:p w14:paraId="1A8DFBAE" w14:textId="77777777" w:rsidR="002821BA" w:rsidRDefault="002821BA" w:rsidP="002821BA">
            <w:r>
              <w:t>medication adherence</w:t>
            </w:r>
          </w:p>
          <w:p w14:paraId="53FD01D3" w14:textId="77777777" w:rsidR="002821BA" w:rsidRDefault="002821BA" w:rsidP="002821BA">
            <w:r>
              <w:t>patient preference</w:t>
            </w:r>
          </w:p>
          <w:p w14:paraId="2C3BDDA9" w14:textId="77777777" w:rsidR="002821BA" w:rsidRDefault="002821BA" w:rsidP="002821BA">
            <w:r>
              <w:t>physician refusal to treat</w:t>
            </w:r>
          </w:p>
          <w:p w14:paraId="0FB3665A" w14:textId="77777777" w:rsidR="002821BA" w:rsidRDefault="002821BA" w:rsidP="002821BA">
            <w:r>
              <w:t>treatment refusal</w:t>
            </w:r>
          </w:p>
          <w:p w14:paraId="706A48E2" w14:textId="77777777" w:rsidR="002821BA" w:rsidRDefault="002821BA" w:rsidP="002821BA">
            <w:r>
              <w:t>feasibility</w:t>
            </w:r>
          </w:p>
          <w:p w14:paraId="387AFD2A" w14:textId="77777777" w:rsidR="002821BA" w:rsidRDefault="002821BA" w:rsidP="002821BA">
            <w:r>
              <w:t>program appropriateness</w:t>
            </w:r>
          </w:p>
          <w:p w14:paraId="614EFFDC" w14:textId="77777777" w:rsidR="002821BA" w:rsidRDefault="002821BA" w:rsidP="002821BA">
            <w:r>
              <w:t>program sustainability</w:t>
            </w:r>
          </w:p>
          <w:p w14:paraId="2EBA7F54" w14:textId="77777777" w:rsidR="002821BA" w:rsidRDefault="002821BA" w:rsidP="002821BA">
            <w:r>
              <w:t>program effectiveness</w:t>
            </w:r>
          </w:p>
          <w:p w14:paraId="43B37C47" w14:textId="77777777" w:rsidR="002821BA" w:rsidRDefault="002821BA" w:rsidP="002821BA">
            <w:r>
              <w:t>health care evaluation</w:t>
            </w:r>
          </w:p>
          <w:p w14:paraId="57B38390" w14:textId="77777777" w:rsidR="002821BA" w:rsidRDefault="002821BA" w:rsidP="002821BA">
            <w:r>
              <w:t>health knowledge</w:t>
            </w:r>
          </w:p>
          <w:p w14:paraId="0CD74A1B" w14:textId="1CCB0800" w:rsidR="000672C7" w:rsidRDefault="002821BA" w:rsidP="002821BA">
            <w:pPr>
              <w:rPr>
                <w:ins w:id="102" w:author="Daniel Demant" w:date="2024-10-02T14:39:00Z" w16du:dateUtc="2024-10-02T04:39:00Z"/>
              </w:rPr>
            </w:pPr>
            <w:r>
              <w:t>impact</w:t>
            </w:r>
          </w:p>
        </w:tc>
      </w:tr>
    </w:tbl>
    <w:p w14:paraId="6D8A7008" w14:textId="77777777" w:rsidR="000672C7" w:rsidRDefault="000672C7" w:rsidP="000672C7">
      <w:pPr>
        <w:rPr>
          <w:ins w:id="103" w:author="Daniel Demant" w:date="2024-10-02T14:39:00Z" w16du:dateUtc="2024-10-02T04:39:00Z"/>
        </w:rPr>
      </w:pPr>
    </w:p>
    <w:p w14:paraId="6233D545" w14:textId="77777777" w:rsidR="000672C7" w:rsidRDefault="000672C7">
      <w:pPr>
        <w:rPr>
          <w:ins w:id="104" w:author="Daniel Demant" w:date="2024-10-02T14:39:00Z" w16du:dateUtc="2024-10-02T04:39:00Z"/>
          <w:b/>
          <w:bCs/>
        </w:rPr>
      </w:pPr>
    </w:p>
    <w:p w14:paraId="50154A0E" w14:textId="03C61C2E" w:rsidR="001D177D" w:rsidRPr="000672C7" w:rsidRDefault="00BB209A">
      <w:pPr>
        <w:rPr>
          <w:b/>
          <w:bCs/>
        </w:rPr>
      </w:pPr>
      <w:r w:rsidRPr="000672C7">
        <w:rPr>
          <w:b/>
          <w:bCs/>
        </w:rPr>
        <w:t>Example full search strategy (PubMed)</w:t>
      </w:r>
      <w:del w:id="105" w:author="Daniel Demant" w:date="2024-10-02T14:39:00Z" w16du:dateUtc="2024-10-02T04:39:00Z">
        <w:r w:rsidRPr="000672C7" w:rsidDel="000672C7">
          <w:rPr>
            <w:b/>
            <w:bCs/>
          </w:rPr>
          <w:delText xml:space="preserve">: </w:delText>
        </w:r>
      </w:del>
    </w:p>
    <w:p w14:paraId="5BC6C989" w14:textId="482BC368" w:rsidR="00BB209A" w:rsidDel="000672C7" w:rsidRDefault="00BB209A">
      <w:pPr>
        <w:rPr>
          <w:del w:id="106" w:author="Daniel Demant" w:date="2024-10-02T14:39:00Z" w16du:dateUtc="2024-10-02T04:39:00Z"/>
        </w:rPr>
      </w:pPr>
    </w:p>
    <w:p w14:paraId="742E6D6D" w14:textId="77777777" w:rsidR="00BB209A" w:rsidRDefault="00BB209A">
      <w:r w:rsidRPr="00721591">
        <w:t>((((patient* OR "service user*" OR client* OR "sex worker*" OR gay OR bisexual OR "men who have sex with men" OR "Indigenous people*" OR "Indigenous Canadians" OR "Australian Aboriginal and Torres Strait Islander People*" OR "American Indian" OR "Alaska Native" OR "</w:t>
      </w:r>
      <w:proofErr w:type="spellStart"/>
      <w:r w:rsidRPr="00721591">
        <w:t>Maori</w:t>
      </w:r>
      <w:proofErr w:type="spellEnd"/>
      <w:r w:rsidRPr="00721591">
        <w:t xml:space="preserve"> People" OR "Native Hawaiian" OR "Other Pacific Islander" OR "First Nation People*" OR "health service provider*" OR "general practitioner*" OR clinician* OR "medical practitioner*" OR physician* OR "medical doctor" OR "health personnel" OR pharmacist* OR "infection control practitioner*" OR dermatologist* OR urologist OR </w:t>
      </w:r>
      <w:proofErr w:type="spellStart"/>
      <w:r w:rsidRPr="00721591">
        <w:t>gynecologist</w:t>
      </w:r>
      <w:proofErr w:type="spellEnd"/>
      <w:r w:rsidRPr="00721591">
        <w:t xml:space="preserve"> OR "medical staff" OR nurses OR "health care worker" OR "health worker" OR "medical professional" OR "health professional" OR "health services manager*" OR policymaker* OR "policy maker*" OR "administrative personnel" OR lawmaker OR ethicist* OR "government employee" OR "government official*") AND ("sexually transmissible infection" OR "sexually transmitted infection" OR STIs OR "sexually transmissible disease" OR "sexually transmitted disease" OR STDs OR chlamydia OR </w:t>
      </w:r>
      <w:proofErr w:type="spellStart"/>
      <w:r w:rsidRPr="00721591">
        <w:t>gonnorrhea</w:t>
      </w:r>
      <w:proofErr w:type="spellEnd"/>
      <w:r w:rsidRPr="00721591">
        <w:t xml:space="preserve"> OR gonorrhoea OR syphilis OR "bacterial vaginosis" OR "</w:t>
      </w:r>
      <w:proofErr w:type="spellStart"/>
      <w:r w:rsidRPr="00721591">
        <w:t>gardnerella</w:t>
      </w:r>
      <w:proofErr w:type="spellEnd"/>
      <w:r w:rsidRPr="00721591">
        <w:t xml:space="preserve"> vaginalis" OR "mycoplasma </w:t>
      </w:r>
      <w:proofErr w:type="spellStart"/>
      <w:r w:rsidRPr="00721591">
        <w:t>genitalium</w:t>
      </w:r>
      <w:proofErr w:type="spellEnd"/>
      <w:r w:rsidRPr="00721591">
        <w:t xml:space="preserve">" OR donovanosis OR chancroid)) AND ("antibacterial agent*" OR "anti-bacterial agent" OR antibiotic* OR bactericide OR </w:t>
      </w:r>
      <w:proofErr w:type="spellStart"/>
      <w:r w:rsidRPr="00721591">
        <w:t>bacteriocide</w:t>
      </w:r>
      <w:proofErr w:type="spellEnd"/>
      <w:r w:rsidRPr="00721591">
        <w:t xml:space="preserve"> OR bacteriostatic OR "anti-infective agent" OR ceftriaxone OR doxycycline OR azithromycin OR penicillin OR metronidazole OR clindamycin OR </w:t>
      </w:r>
      <w:proofErr w:type="spellStart"/>
      <w:r w:rsidRPr="00721591">
        <w:t>sitafloxacin</w:t>
      </w:r>
      <w:proofErr w:type="spellEnd"/>
      <w:r w:rsidRPr="00721591">
        <w:t xml:space="preserve"> OR </w:t>
      </w:r>
      <w:proofErr w:type="spellStart"/>
      <w:r w:rsidRPr="00721591">
        <w:t>pristinamycin</w:t>
      </w:r>
      <w:proofErr w:type="spellEnd"/>
      <w:r w:rsidRPr="00721591">
        <w:t xml:space="preserve"> OR minocycline OR amoxicillin OR cephalexin OR cefixime OR </w:t>
      </w:r>
      <w:proofErr w:type="spellStart"/>
      <w:r w:rsidRPr="00721591">
        <w:t>cefaxlor</w:t>
      </w:r>
      <w:proofErr w:type="spellEnd"/>
      <w:r w:rsidRPr="00721591">
        <w:t xml:space="preserve">)) AND ("presumptive treatment" OR "presumptive management" OR </w:t>
      </w:r>
      <w:proofErr w:type="spellStart"/>
      <w:r w:rsidRPr="00721591">
        <w:t>OR</w:t>
      </w:r>
      <w:proofErr w:type="spellEnd"/>
      <w:r w:rsidRPr="00721591">
        <w:t xml:space="preserve"> "presumptive therapy" OR "prophylactic treatment" OR "prophylactic management" OR "prophylactic therapy" OR prophylaxis OR "preventative treatment" OR "preventative management" OR "pre-exposure" OR preexposure OR "doxy prep")) AND ("patient acceptance of health care" OR "acceptability of health care" OR "health care utilisation" OR "health care utilization" OR "health care seeking behaviour" OR "health care seeking </w:t>
      </w:r>
      <w:proofErr w:type="spellStart"/>
      <w:r w:rsidRPr="00721591">
        <w:t>behavior</w:t>
      </w:r>
      <w:proofErr w:type="spellEnd"/>
      <w:r w:rsidRPr="00721591">
        <w:t>" OR "non-acceptors of health care" OR "treatment refusal" OR attitudes OR "Treatment Adherence" OR "treatment compliance" OR "medication adherence" OR "patient preference" OR "physician refusal to treat" OR "treatment refusal" OR feasibility OR "program appropriateness" OR "program sustainability" OR "program effectiveness" OR "health care evaluation" OR "health knowledge" OR impact)</w:t>
      </w:r>
    </w:p>
    <w:sectPr w:rsidR="00BB20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aniel Demant">
    <w15:presenceInfo w15:providerId="AD" w15:userId="S::Daniel.Demant@uts.edu.au::dc25b52b-88e1-42c8-a273-4885c8fb0d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09A"/>
    <w:rsid w:val="000672C7"/>
    <w:rsid w:val="001D177D"/>
    <w:rsid w:val="0023480A"/>
    <w:rsid w:val="002821BA"/>
    <w:rsid w:val="00335C45"/>
    <w:rsid w:val="003E69E3"/>
    <w:rsid w:val="005A1569"/>
    <w:rsid w:val="00AD01A0"/>
    <w:rsid w:val="00BB209A"/>
    <w:rsid w:val="00BF33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71D087"/>
  <w15:chartTrackingRefBased/>
  <w15:docId w15:val="{AD0C8C89-587C-43A0-8A64-636D3B777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48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672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1667577">
      <w:bodyDiv w:val="1"/>
      <w:marLeft w:val="0"/>
      <w:marRight w:val="0"/>
      <w:marTop w:val="0"/>
      <w:marBottom w:val="0"/>
      <w:divBdr>
        <w:top w:val="none" w:sz="0" w:space="0" w:color="auto"/>
        <w:left w:val="none" w:sz="0" w:space="0" w:color="auto"/>
        <w:bottom w:val="none" w:sz="0" w:space="0" w:color="auto"/>
        <w:right w:val="none" w:sz="0" w:space="0" w:color="auto"/>
      </w:divBdr>
    </w:div>
    <w:div w:id="1245454554">
      <w:bodyDiv w:val="1"/>
      <w:marLeft w:val="0"/>
      <w:marRight w:val="0"/>
      <w:marTop w:val="0"/>
      <w:marBottom w:val="0"/>
      <w:divBdr>
        <w:top w:val="none" w:sz="0" w:space="0" w:color="auto"/>
        <w:left w:val="none" w:sz="0" w:space="0" w:color="auto"/>
        <w:bottom w:val="none" w:sz="0" w:space="0" w:color="auto"/>
        <w:right w:val="none" w:sz="0" w:space="0" w:color="auto"/>
      </w:divBdr>
    </w:div>
    <w:div w:id="1343507702">
      <w:bodyDiv w:val="1"/>
      <w:marLeft w:val="0"/>
      <w:marRight w:val="0"/>
      <w:marTop w:val="0"/>
      <w:marBottom w:val="0"/>
      <w:divBdr>
        <w:top w:val="none" w:sz="0" w:space="0" w:color="auto"/>
        <w:left w:val="none" w:sz="0" w:space="0" w:color="auto"/>
        <w:bottom w:val="none" w:sz="0" w:space="0" w:color="auto"/>
        <w:right w:val="none" w:sz="0" w:space="0" w:color="auto"/>
      </w:divBdr>
    </w:div>
    <w:div w:id="1798717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38e9f4f4-895f-4d05-8587-d77fde2c790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6D34C654E26BD4BA4D3E93E770914D9" ma:contentTypeVersion="20" ma:contentTypeDescription="Create a new document." ma:contentTypeScope="" ma:versionID="1df252a0afc0e098098ea6f96d583b1e">
  <xsd:schema xmlns:xsd="http://www.w3.org/2001/XMLSchema" xmlns:xs="http://www.w3.org/2001/XMLSchema" xmlns:p="http://schemas.microsoft.com/office/2006/metadata/properties" xmlns:ns1="http://schemas.microsoft.com/sharepoint/v3" xmlns:ns3="01d0b4b8-ad09-4667-bf49-7f9f879a2839" xmlns:ns4="38e9f4f4-895f-4d05-8587-d77fde2c790d" targetNamespace="http://schemas.microsoft.com/office/2006/metadata/properties" ma:root="true" ma:fieldsID="1f6089b0c06fdfa67f7203cb75ce965d" ns1:_="" ns3:_="" ns4:_="">
    <xsd:import namespace="http://schemas.microsoft.com/sharepoint/v3"/>
    <xsd:import namespace="01d0b4b8-ad09-4667-bf49-7f9f879a2839"/>
    <xsd:import namespace="38e9f4f4-895f-4d05-8587-d77fde2c790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1:_ip_UnifiedCompliancePolicyProperties" minOccurs="0"/>
                <xsd:element ref="ns1:_ip_UnifiedCompliancePolicyUIAction"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d0b4b8-ad09-4667-bf49-7f9f879a283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e9f4f4-895f-4d05-8587-d77fde2c790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268003-7376-4F97-8908-11AAB1EE2C8B}">
  <ds:schemaRefs>
    <ds:schemaRef ds:uri="http://schemas.microsoft.com/office/2006/metadata/properties"/>
    <ds:schemaRef ds:uri="http://schemas.microsoft.com/office/infopath/2007/PartnerControls"/>
    <ds:schemaRef ds:uri="http://schemas.microsoft.com/sharepoint/v3"/>
    <ds:schemaRef ds:uri="38e9f4f4-895f-4d05-8587-d77fde2c790d"/>
  </ds:schemaRefs>
</ds:datastoreItem>
</file>

<file path=customXml/itemProps2.xml><?xml version="1.0" encoding="utf-8"?>
<ds:datastoreItem xmlns:ds="http://schemas.openxmlformats.org/officeDocument/2006/customXml" ds:itemID="{AADF59DA-2377-4C49-A317-D2471D5DB1D3}">
  <ds:schemaRefs>
    <ds:schemaRef ds:uri="http://schemas.microsoft.com/sharepoint/v3/contenttype/forms"/>
  </ds:schemaRefs>
</ds:datastoreItem>
</file>

<file path=customXml/itemProps3.xml><?xml version="1.0" encoding="utf-8"?>
<ds:datastoreItem xmlns:ds="http://schemas.openxmlformats.org/officeDocument/2006/customXml" ds:itemID="{3D9BDD7B-0F96-4888-A4A8-5CA0FE148F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1d0b4b8-ad09-4667-bf49-7f9f879a2839"/>
    <ds:schemaRef ds:uri="38e9f4f4-895f-4d05-8587-d77fde2c79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550</Words>
  <Characters>3971</Characters>
  <Application>Microsoft Office Word</Application>
  <DocSecurity>0</DocSecurity>
  <Lines>173</Lines>
  <Paragraphs>118</Paragraphs>
  <ScaleCrop>false</ScaleCrop>
  <Company>University of Technology Sydney</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emant</dc:creator>
  <cp:keywords/>
  <dc:description/>
  <cp:lastModifiedBy>Daniel Demant</cp:lastModifiedBy>
  <cp:revision>8</cp:revision>
  <dcterms:created xsi:type="dcterms:W3CDTF">2024-03-07T04:25:00Z</dcterms:created>
  <dcterms:modified xsi:type="dcterms:W3CDTF">2024-10-02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725fe3-b1b5-4b09-9b0d-bcb5ada98323</vt:lpwstr>
  </property>
  <property fmtid="{D5CDD505-2E9C-101B-9397-08002B2CF9AE}" pid="3" name="ContentTypeId">
    <vt:lpwstr>0x01010036D34C654E26BD4BA4D3E93E770914D9</vt:lpwstr>
  </property>
  <property fmtid="{D5CDD505-2E9C-101B-9397-08002B2CF9AE}" pid="4" name="MSIP_Label_51a6c3db-1667-4f49-995a-8b9973972958_Enabled">
    <vt:lpwstr>true</vt:lpwstr>
  </property>
  <property fmtid="{D5CDD505-2E9C-101B-9397-08002B2CF9AE}" pid="5" name="MSIP_Label_51a6c3db-1667-4f49-995a-8b9973972958_SetDate">
    <vt:lpwstr>2024-10-02T04:37:56Z</vt:lpwstr>
  </property>
  <property fmtid="{D5CDD505-2E9C-101B-9397-08002B2CF9AE}" pid="6" name="MSIP_Label_51a6c3db-1667-4f49-995a-8b9973972958_Method">
    <vt:lpwstr>Standard</vt:lpwstr>
  </property>
  <property fmtid="{D5CDD505-2E9C-101B-9397-08002B2CF9AE}" pid="7" name="MSIP_Label_51a6c3db-1667-4f49-995a-8b9973972958_Name">
    <vt:lpwstr>UTS-Internal</vt:lpwstr>
  </property>
  <property fmtid="{D5CDD505-2E9C-101B-9397-08002B2CF9AE}" pid="8" name="MSIP_Label_51a6c3db-1667-4f49-995a-8b9973972958_SiteId">
    <vt:lpwstr>e8911c26-cf9f-4a9c-878e-527807be8791</vt:lpwstr>
  </property>
  <property fmtid="{D5CDD505-2E9C-101B-9397-08002B2CF9AE}" pid="9" name="MSIP_Label_51a6c3db-1667-4f49-995a-8b9973972958_ActionId">
    <vt:lpwstr>ad83e1f5-fbde-4b50-ad5f-e4f0c280fca6</vt:lpwstr>
  </property>
  <property fmtid="{D5CDD505-2E9C-101B-9397-08002B2CF9AE}" pid="10" name="MSIP_Label_51a6c3db-1667-4f49-995a-8b9973972958_ContentBits">
    <vt:lpwstr>0</vt:lpwstr>
  </property>
</Properties>
</file>